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27E90" w14:textId="3085D811" w:rsidR="007F365B" w:rsidRPr="00650069" w:rsidRDefault="000F06E2" w:rsidP="007F36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1364190"/>
      <w:r w:rsidRPr="00650069">
        <w:rPr>
          <w:rFonts w:ascii="Times New Roman" w:hAnsi="Times New Roman" w:cs="Times New Roman"/>
          <w:b/>
          <w:sz w:val="24"/>
          <w:szCs w:val="24"/>
        </w:rPr>
        <w:t>Additional file 1</w:t>
      </w:r>
      <w:bookmarkEnd w:id="0"/>
      <w:r w:rsidR="007F5862" w:rsidRPr="00650069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160611600"/>
      <w:r w:rsidR="00F23D50" w:rsidRPr="00650069">
        <w:rPr>
          <w:rFonts w:ascii="Times New Roman" w:hAnsi="Times New Roman" w:cs="Times New Roman"/>
          <w:sz w:val="24"/>
          <w:szCs w:val="24"/>
        </w:rPr>
        <w:t xml:space="preserve">Interview guide for the focus group </w:t>
      </w:r>
      <w:proofErr w:type="gramStart"/>
      <w:r w:rsidR="00F23D50" w:rsidRPr="00650069">
        <w:rPr>
          <w:rFonts w:ascii="Times New Roman" w:hAnsi="Times New Roman" w:cs="Times New Roman"/>
          <w:sz w:val="24"/>
          <w:szCs w:val="24"/>
        </w:rPr>
        <w:t>discussions</w:t>
      </w:r>
      <w:proofErr w:type="gramEnd"/>
    </w:p>
    <w:p w14:paraId="006A8C94" w14:textId="77777777" w:rsidR="007F365B" w:rsidRPr="00650069" w:rsidRDefault="007F365B" w:rsidP="007F36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1"/>
    <w:p w14:paraId="495F60ED" w14:textId="77777777" w:rsidR="00F23D50" w:rsidRPr="00650069" w:rsidRDefault="00F23D50" w:rsidP="00C67CCF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 xml:space="preserve">Please describe your personal experiences with the current health care system. </w:t>
      </w:r>
    </w:p>
    <w:p w14:paraId="6B164A4C" w14:textId="77777777" w:rsidR="00F23D50" w:rsidRPr="00650069" w:rsidRDefault="00F23D50" w:rsidP="00C67CCF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 xml:space="preserve">How satisfied (or not) are you with the healthcare you receive? </w:t>
      </w:r>
    </w:p>
    <w:p w14:paraId="512D3C85" w14:textId="77777777" w:rsidR="00F23D50" w:rsidRPr="00650069" w:rsidRDefault="00F23D50" w:rsidP="00C67CCF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 xml:space="preserve">Please tell me about some of those experiences. </w:t>
      </w:r>
    </w:p>
    <w:p w14:paraId="4F779E58" w14:textId="16E10374" w:rsidR="00F23D50" w:rsidRPr="00650069" w:rsidRDefault="00F23D50" w:rsidP="00C67CCF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60005097"/>
      <w:r w:rsidRPr="00650069">
        <w:rPr>
          <w:rFonts w:ascii="Times New Roman" w:hAnsi="Times New Roman" w:cs="Times New Roman"/>
          <w:sz w:val="24"/>
          <w:szCs w:val="24"/>
        </w:rPr>
        <w:t xml:space="preserve">Please describe how do you find a doctor when you have a medical </w:t>
      </w:r>
      <w:r w:rsidR="00642F24" w:rsidRPr="00650069">
        <w:rPr>
          <w:rFonts w:ascii="Times New Roman" w:hAnsi="Times New Roman" w:cs="Times New Roman"/>
          <w:sz w:val="24"/>
          <w:szCs w:val="24"/>
        </w:rPr>
        <w:t>problem.</w:t>
      </w:r>
    </w:p>
    <w:bookmarkEnd w:id="2"/>
    <w:p w14:paraId="3B02829E" w14:textId="77777777" w:rsidR="00F23D50" w:rsidRPr="00650069" w:rsidRDefault="00F23D50" w:rsidP="00C67CCF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>Tell me a story about how you received medical care when you were sick.</w:t>
      </w:r>
    </w:p>
    <w:p w14:paraId="6A59A968" w14:textId="278C6AC0" w:rsidR="00F23D50" w:rsidRPr="00650069" w:rsidRDefault="00F23D50" w:rsidP="00C67CCF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60005119"/>
      <w:r w:rsidRPr="00650069">
        <w:rPr>
          <w:rFonts w:ascii="Times New Roman" w:hAnsi="Times New Roman" w:cs="Times New Roman"/>
          <w:sz w:val="24"/>
          <w:szCs w:val="24"/>
        </w:rPr>
        <w:t xml:space="preserve">Please tell me about the process of accessing </w:t>
      </w:r>
      <w:r w:rsidR="00642F24" w:rsidRPr="00650069">
        <w:rPr>
          <w:rFonts w:ascii="Times New Roman" w:hAnsi="Times New Roman" w:cs="Times New Roman"/>
          <w:sz w:val="24"/>
          <w:szCs w:val="24"/>
        </w:rPr>
        <w:t>healthcare.</w:t>
      </w:r>
    </w:p>
    <w:bookmarkEnd w:id="3"/>
    <w:p w14:paraId="0CC4FBF6" w14:textId="77777777" w:rsidR="00F23D50" w:rsidRPr="00650069" w:rsidRDefault="00F23D50" w:rsidP="00C67CCF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>Where do you (or not) access healthcare (e.g., doctor’s office, hospital, health care center, emergency department, substance use treatment program)?</w:t>
      </w:r>
    </w:p>
    <w:p w14:paraId="7C02C589" w14:textId="77777777" w:rsidR="00F23D50" w:rsidRPr="00650069" w:rsidRDefault="00F23D50" w:rsidP="00C67CCF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>How do you learn about health information?</w:t>
      </w:r>
    </w:p>
    <w:p w14:paraId="11610951" w14:textId="77777777" w:rsidR="00F23D50" w:rsidRPr="00650069" w:rsidRDefault="00F23D50" w:rsidP="00C67CCF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>Tell me a story about how you gain health information.</w:t>
      </w:r>
    </w:p>
    <w:p w14:paraId="52AF154F" w14:textId="77777777" w:rsidR="00F23D50" w:rsidRPr="00650069" w:rsidRDefault="00F23D50" w:rsidP="00C67CCF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 xml:space="preserve">What are your expectations for high-quality healthcare? </w:t>
      </w:r>
    </w:p>
    <w:p w14:paraId="21D149F9" w14:textId="77777777" w:rsidR="00F23D50" w:rsidRPr="00650069" w:rsidRDefault="00F23D50" w:rsidP="00C67CCF">
      <w:pPr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lastRenderedPageBreak/>
        <w:t xml:space="preserve">What are the things that you value in a healthcare provider? </w:t>
      </w:r>
    </w:p>
    <w:p w14:paraId="750F99DD" w14:textId="77777777" w:rsidR="00F23D50" w:rsidRPr="00650069" w:rsidRDefault="00F23D50" w:rsidP="00C67CCF">
      <w:pPr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 xml:space="preserve">What are things that you don’t like about healthcare providers? </w:t>
      </w:r>
    </w:p>
    <w:p w14:paraId="728EAD44" w14:textId="77777777" w:rsidR="00F23D50" w:rsidRPr="00650069" w:rsidRDefault="00F23D50" w:rsidP="00C67CCF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>Please tell me your feelings about trusting the current healthcare system in terms of respecting your confidentiality, privacy, and security?</w:t>
      </w:r>
    </w:p>
    <w:p w14:paraId="6699FED0" w14:textId="77777777" w:rsidR="00F23D50" w:rsidRPr="00650069" w:rsidRDefault="00F23D50" w:rsidP="00C67CCF">
      <w:pPr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60005159"/>
      <w:r w:rsidRPr="00650069">
        <w:rPr>
          <w:rFonts w:ascii="Times New Roman" w:hAnsi="Times New Roman" w:cs="Times New Roman"/>
          <w:sz w:val="24"/>
          <w:szCs w:val="24"/>
        </w:rPr>
        <w:t>Please describe the challenges and barriers that interfered with your ability to obtain medical care.</w:t>
      </w:r>
    </w:p>
    <w:bookmarkEnd w:id="4"/>
    <w:p w14:paraId="3CD16E2B" w14:textId="77777777" w:rsidR="00F23D50" w:rsidRPr="00650069" w:rsidRDefault="00F23D50" w:rsidP="00C67CCF">
      <w:pPr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>How do you overcome these barriers?</w:t>
      </w:r>
    </w:p>
    <w:p w14:paraId="497C4415" w14:textId="77777777" w:rsidR="00F23D50" w:rsidRPr="00650069" w:rsidRDefault="00F23D50" w:rsidP="00C67CCF">
      <w:pPr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69">
        <w:rPr>
          <w:rFonts w:ascii="Times New Roman" w:hAnsi="Times New Roman" w:cs="Times New Roman"/>
          <w:sz w:val="24"/>
          <w:szCs w:val="24"/>
        </w:rPr>
        <w:t xml:space="preserve">Do you have anything to add that we haven’t talked about? </w:t>
      </w:r>
    </w:p>
    <w:p w14:paraId="0D90F05F" w14:textId="77777777" w:rsidR="00F23D50" w:rsidRPr="00650069" w:rsidRDefault="00F23D50" w:rsidP="00C67CC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23D50" w:rsidRPr="00650069" w:rsidSect="0058074B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2DDF1" w14:textId="77777777" w:rsidR="0058074B" w:rsidRDefault="0058074B" w:rsidP="00BF106F">
      <w:pPr>
        <w:spacing w:after="0" w:line="240" w:lineRule="auto"/>
      </w:pPr>
      <w:r>
        <w:separator/>
      </w:r>
    </w:p>
  </w:endnote>
  <w:endnote w:type="continuationSeparator" w:id="0">
    <w:p w14:paraId="2FFFCB8F" w14:textId="77777777" w:rsidR="0058074B" w:rsidRDefault="0058074B" w:rsidP="00BF1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799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C132C2" w14:textId="2BA0D800" w:rsidR="000F06E2" w:rsidRDefault="000F06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C03A8" w14:textId="77777777" w:rsidR="00CD6B1F" w:rsidRDefault="00CD6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A87FA" w14:textId="77777777" w:rsidR="0058074B" w:rsidRDefault="0058074B" w:rsidP="00BF106F">
      <w:pPr>
        <w:spacing w:after="0" w:line="240" w:lineRule="auto"/>
      </w:pPr>
      <w:r>
        <w:separator/>
      </w:r>
    </w:p>
  </w:footnote>
  <w:footnote w:type="continuationSeparator" w:id="0">
    <w:p w14:paraId="141E80DB" w14:textId="77777777" w:rsidR="0058074B" w:rsidRDefault="0058074B" w:rsidP="00BF10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53B5F"/>
    <w:multiLevelType w:val="hybridMultilevel"/>
    <w:tmpl w:val="EECC8668"/>
    <w:lvl w:ilvl="0" w:tplc="52445D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74F8"/>
    <w:multiLevelType w:val="hybridMultilevel"/>
    <w:tmpl w:val="20E695E2"/>
    <w:lvl w:ilvl="0" w:tplc="52445D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70631"/>
    <w:multiLevelType w:val="hybridMultilevel"/>
    <w:tmpl w:val="55726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5293E"/>
    <w:multiLevelType w:val="hybridMultilevel"/>
    <w:tmpl w:val="D2E65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1B6A2C"/>
    <w:multiLevelType w:val="hybridMultilevel"/>
    <w:tmpl w:val="E5C8E5DE"/>
    <w:lvl w:ilvl="0" w:tplc="52445D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1E2EA8"/>
    <w:multiLevelType w:val="hybridMultilevel"/>
    <w:tmpl w:val="0DC24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323869">
    <w:abstractNumId w:val="3"/>
  </w:num>
  <w:num w:numId="2" w16cid:durableId="799802421">
    <w:abstractNumId w:val="1"/>
  </w:num>
  <w:num w:numId="3" w16cid:durableId="1991136413">
    <w:abstractNumId w:val="5"/>
  </w:num>
  <w:num w:numId="4" w16cid:durableId="623196707">
    <w:abstractNumId w:val="0"/>
  </w:num>
  <w:num w:numId="5" w16cid:durableId="400490764">
    <w:abstractNumId w:val="4"/>
  </w:num>
  <w:num w:numId="6" w16cid:durableId="1227303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DCF"/>
    <w:rsid w:val="000115F8"/>
    <w:rsid w:val="0002157E"/>
    <w:rsid w:val="00036A52"/>
    <w:rsid w:val="00041CFC"/>
    <w:rsid w:val="00044611"/>
    <w:rsid w:val="0006449B"/>
    <w:rsid w:val="00064EFC"/>
    <w:rsid w:val="00073856"/>
    <w:rsid w:val="000849BD"/>
    <w:rsid w:val="000C3989"/>
    <w:rsid w:val="000E4C64"/>
    <w:rsid w:val="000E6D23"/>
    <w:rsid w:val="000E722E"/>
    <w:rsid w:val="000F06E2"/>
    <w:rsid w:val="00100ABF"/>
    <w:rsid w:val="0010534B"/>
    <w:rsid w:val="001103EB"/>
    <w:rsid w:val="00111E18"/>
    <w:rsid w:val="00123935"/>
    <w:rsid w:val="00154A88"/>
    <w:rsid w:val="00196EC4"/>
    <w:rsid w:val="00197EC7"/>
    <w:rsid w:val="001E716E"/>
    <w:rsid w:val="00205269"/>
    <w:rsid w:val="00223CCD"/>
    <w:rsid w:val="00232BB3"/>
    <w:rsid w:val="002377A4"/>
    <w:rsid w:val="00284DCF"/>
    <w:rsid w:val="002866FD"/>
    <w:rsid w:val="00296221"/>
    <w:rsid w:val="002B1555"/>
    <w:rsid w:val="002B1B52"/>
    <w:rsid w:val="002C1E96"/>
    <w:rsid w:val="002C26DF"/>
    <w:rsid w:val="002C5030"/>
    <w:rsid w:val="002E7DE9"/>
    <w:rsid w:val="00314EAD"/>
    <w:rsid w:val="0032174E"/>
    <w:rsid w:val="003248A7"/>
    <w:rsid w:val="00363C31"/>
    <w:rsid w:val="00364378"/>
    <w:rsid w:val="00374FBC"/>
    <w:rsid w:val="00390D0E"/>
    <w:rsid w:val="0039690F"/>
    <w:rsid w:val="003B1C4F"/>
    <w:rsid w:val="003B2883"/>
    <w:rsid w:val="003E20DA"/>
    <w:rsid w:val="00401487"/>
    <w:rsid w:val="0041642A"/>
    <w:rsid w:val="00420FFE"/>
    <w:rsid w:val="004273F4"/>
    <w:rsid w:val="004311D9"/>
    <w:rsid w:val="00461C19"/>
    <w:rsid w:val="0046379C"/>
    <w:rsid w:val="00467031"/>
    <w:rsid w:val="004679D4"/>
    <w:rsid w:val="0047063B"/>
    <w:rsid w:val="00482F8E"/>
    <w:rsid w:val="004C28D6"/>
    <w:rsid w:val="004C2DF7"/>
    <w:rsid w:val="004C5085"/>
    <w:rsid w:val="004D1266"/>
    <w:rsid w:val="004D7A7E"/>
    <w:rsid w:val="004E3EC4"/>
    <w:rsid w:val="00541C7C"/>
    <w:rsid w:val="00577B81"/>
    <w:rsid w:val="0058074B"/>
    <w:rsid w:val="00595FB5"/>
    <w:rsid w:val="005B084F"/>
    <w:rsid w:val="005B2EB3"/>
    <w:rsid w:val="005B6BC9"/>
    <w:rsid w:val="005B737E"/>
    <w:rsid w:val="005F1DE0"/>
    <w:rsid w:val="00633927"/>
    <w:rsid w:val="00642F24"/>
    <w:rsid w:val="00650069"/>
    <w:rsid w:val="006A3C86"/>
    <w:rsid w:val="006B4A7B"/>
    <w:rsid w:val="006E5EE9"/>
    <w:rsid w:val="006F36D3"/>
    <w:rsid w:val="007250DF"/>
    <w:rsid w:val="00750A65"/>
    <w:rsid w:val="00783ED9"/>
    <w:rsid w:val="007866B4"/>
    <w:rsid w:val="007A7FE0"/>
    <w:rsid w:val="007E46AF"/>
    <w:rsid w:val="007F365B"/>
    <w:rsid w:val="007F5862"/>
    <w:rsid w:val="0080414C"/>
    <w:rsid w:val="0080719B"/>
    <w:rsid w:val="00811483"/>
    <w:rsid w:val="008209B8"/>
    <w:rsid w:val="00826D73"/>
    <w:rsid w:val="00827052"/>
    <w:rsid w:val="0084206E"/>
    <w:rsid w:val="00850CA8"/>
    <w:rsid w:val="00852F28"/>
    <w:rsid w:val="008600B2"/>
    <w:rsid w:val="008717BB"/>
    <w:rsid w:val="00896B2A"/>
    <w:rsid w:val="008A1D07"/>
    <w:rsid w:val="008A592D"/>
    <w:rsid w:val="008B4096"/>
    <w:rsid w:val="008D1C17"/>
    <w:rsid w:val="008F2303"/>
    <w:rsid w:val="00930DD7"/>
    <w:rsid w:val="0093418F"/>
    <w:rsid w:val="00971A44"/>
    <w:rsid w:val="009747E7"/>
    <w:rsid w:val="00976BEB"/>
    <w:rsid w:val="00984D6F"/>
    <w:rsid w:val="009B5265"/>
    <w:rsid w:val="009D2E81"/>
    <w:rsid w:val="009D529F"/>
    <w:rsid w:val="009D7594"/>
    <w:rsid w:val="00A13E16"/>
    <w:rsid w:val="00A33FFF"/>
    <w:rsid w:val="00A53968"/>
    <w:rsid w:val="00A66178"/>
    <w:rsid w:val="00A67530"/>
    <w:rsid w:val="00A72BF7"/>
    <w:rsid w:val="00A7779E"/>
    <w:rsid w:val="00AA42A5"/>
    <w:rsid w:val="00B012A5"/>
    <w:rsid w:val="00B20C2E"/>
    <w:rsid w:val="00B27206"/>
    <w:rsid w:val="00B414E7"/>
    <w:rsid w:val="00B42630"/>
    <w:rsid w:val="00B52EA9"/>
    <w:rsid w:val="00B6609B"/>
    <w:rsid w:val="00B759A8"/>
    <w:rsid w:val="00B83E70"/>
    <w:rsid w:val="00BD10E9"/>
    <w:rsid w:val="00BD724E"/>
    <w:rsid w:val="00BF106F"/>
    <w:rsid w:val="00BF2A32"/>
    <w:rsid w:val="00C12BD6"/>
    <w:rsid w:val="00C21864"/>
    <w:rsid w:val="00C25D5E"/>
    <w:rsid w:val="00C4229E"/>
    <w:rsid w:val="00C5271A"/>
    <w:rsid w:val="00C574B3"/>
    <w:rsid w:val="00C67CCF"/>
    <w:rsid w:val="00C7478B"/>
    <w:rsid w:val="00C755F3"/>
    <w:rsid w:val="00C8553A"/>
    <w:rsid w:val="00C97A20"/>
    <w:rsid w:val="00CD3C2D"/>
    <w:rsid w:val="00CD6B1F"/>
    <w:rsid w:val="00CE3FE9"/>
    <w:rsid w:val="00CE43CD"/>
    <w:rsid w:val="00D00B37"/>
    <w:rsid w:val="00D02445"/>
    <w:rsid w:val="00D114C5"/>
    <w:rsid w:val="00D123B8"/>
    <w:rsid w:val="00D14232"/>
    <w:rsid w:val="00D20651"/>
    <w:rsid w:val="00D860EA"/>
    <w:rsid w:val="00DB5ED3"/>
    <w:rsid w:val="00DC7C45"/>
    <w:rsid w:val="00E010EA"/>
    <w:rsid w:val="00E126B5"/>
    <w:rsid w:val="00E161F1"/>
    <w:rsid w:val="00E27830"/>
    <w:rsid w:val="00E429DC"/>
    <w:rsid w:val="00E537EB"/>
    <w:rsid w:val="00E81766"/>
    <w:rsid w:val="00E91984"/>
    <w:rsid w:val="00EA03F1"/>
    <w:rsid w:val="00EA1BBB"/>
    <w:rsid w:val="00EA5AFC"/>
    <w:rsid w:val="00EA76B5"/>
    <w:rsid w:val="00EB4E2F"/>
    <w:rsid w:val="00ED5F6E"/>
    <w:rsid w:val="00EE0FFE"/>
    <w:rsid w:val="00EE1756"/>
    <w:rsid w:val="00EF11E7"/>
    <w:rsid w:val="00F014B6"/>
    <w:rsid w:val="00F0708A"/>
    <w:rsid w:val="00F23D50"/>
    <w:rsid w:val="00F24D61"/>
    <w:rsid w:val="00F44AFF"/>
    <w:rsid w:val="00F5398E"/>
    <w:rsid w:val="00F714EC"/>
    <w:rsid w:val="00F7447B"/>
    <w:rsid w:val="00F759B6"/>
    <w:rsid w:val="00F84B3F"/>
    <w:rsid w:val="00F8536F"/>
    <w:rsid w:val="00FF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33AB"/>
  <w15:chartTrackingRefBased/>
  <w15:docId w15:val="{ADDAB349-0F95-4AD4-A95B-C8CE621D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4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1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5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5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4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27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70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6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01487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06F"/>
  </w:style>
  <w:style w:type="paragraph" w:styleId="Footer">
    <w:name w:val="footer"/>
    <w:basedOn w:val="Normal"/>
    <w:link w:val="FooterChar"/>
    <w:uiPriority w:val="99"/>
    <w:unhideWhenUsed/>
    <w:rsid w:val="00BF1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06F"/>
  </w:style>
  <w:style w:type="paragraph" w:styleId="NormalWeb">
    <w:name w:val="Normal (Web)"/>
    <w:basedOn w:val="Normal"/>
    <w:uiPriority w:val="99"/>
    <w:semiHidden/>
    <w:unhideWhenUsed/>
    <w:rsid w:val="00850CA8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F0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41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467037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236211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72328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3180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328164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39825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58824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5888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2576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57694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2153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584302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783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85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2557295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447101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757203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62626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846993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06530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1510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35581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10954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57695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35637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73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7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68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37610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669603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2521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017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16991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1464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06278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34297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8692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03454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107917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21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9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7645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750731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9293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596259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083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361615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1220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71273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56833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34053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52619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4449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79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451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97282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380078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7057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05884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029283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0036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189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71007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95990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61493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5476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07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662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3154840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92980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403602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0111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700112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357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20679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15452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616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5379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04976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15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605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818300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27755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425692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95885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209816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46859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4381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8162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98403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08619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99305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70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9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864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29332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59553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8420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2423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28260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9658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66916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6046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5217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68883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0268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28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A38EB-2FC5-4DAC-97CF-1F6843C79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Talal</dc:creator>
  <cp:keywords/>
  <dc:description/>
  <cp:lastModifiedBy>Papalamprakopoulou, Zoi</cp:lastModifiedBy>
  <cp:revision>74</cp:revision>
  <dcterms:created xsi:type="dcterms:W3CDTF">2023-04-02T03:07:00Z</dcterms:created>
  <dcterms:modified xsi:type="dcterms:W3CDTF">2024-03-06T16:00:00Z</dcterms:modified>
</cp:coreProperties>
</file>